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2A8" w:rsidRDefault="00C44F75" w:rsidP="00E852B9">
      <w:pPr>
        <w:pStyle w:val="a6"/>
        <w:rPr>
          <w:rFonts w:ascii="Times New Roman" w:hAnsi="Times New Roman" w:cs="Times New Roman"/>
          <w:b/>
          <w:sz w:val="28"/>
          <w:szCs w:val="28"/>
        </w:rPr>
      </w:pPr>
      <w:r w:rsidRPr="00C44F75">
        <w:rPr>
          <w:rFonts w:ascii="Times New Roman" w:hAnsi="Times New Roman" w:cs="Times New Roman"/>
          <w:b/>
          <w:sz w:val="28"/>
          <w:szCs w:val="28"/>
        </w:rPr>
        <w:t>Dose- and time-dependent effect of CS extract (CSE) on cell viability and MUC5AC production from NCI-H292 cells</w:t>
      </w:r>
    </w:p>
    <w:p w:rsidR="002E1C84" w:rsidRDefault="00AF6A16" w:rsidP="00E852B9">
      <w:pPr>
        <w:pStyle w:val="a6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noProof/>
          <w:kern w:val="2"/>
          <w:sz w:val="21"/>
          <w:szCs w:val="22"/>
        </w:rPr>
        <w:drawing>
          <wp:inline distT="0" distB="0" distL="0" distR="0">
            <wp:extent cx="5511241" cy="4274329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281" cy="4274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5723" w:rsidRDefault="00F65723" w:rsidP="00463B44">
      <w:pPr>
        <w:pStyle w:val="a6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:rsidR="005870F1" w:rsidRPr="00A96569" w:rsidRDefault="00A27D3C">
      <w:pPr>
        <w:pStyle w:val="a6"/>
        <w:pBdr>
          <w:top w:val="single" w:sz="6" w:space="1" w:color="auto"/>
          <w:bottom w:val="single" w:sz="6" w:space="1" w:color="auto"/>
        </w:pBdr>
        <w:spacing w:line="480" w:lineRule="auto"/>
        <w:jc w:val="both"/>
        <w:rPr>
          <w:rFonts w:ascii="Times New Roman" w:eastAsiaTheme="minorEastAsia" w:hAnsi="Times New Roman" w:cstheme="minorBidi"/>
          <w:color w:val="000000"/>
        </w:rPr>
      </w:pPr>
      <w:r w:rsidRPr="00A27D3C">
        <w:rPr>
          <w:rFonts w:ascii="Times New Roman" w:hAnsi="Times New Roman" w:cs="Times New Roman"/>
          <w:b/>
        </w:rPr>
        <w:t xml:space="preserve">Figure S1.  Dose- and time-dependent effect of CS extract (CSE) on cell viability and MUC5AC production from NCI-H292 cells. </w:t>
      </w:r>
      <w:r w:rsidRPr="00A27D3C">
        <w:t xml:space="preserve"> </w:t>
      </w:r>
      <w:r w:rsidRPr="00A27D3C">
        <w:rPr>
          <w:rFonts w:ascii="Times New Roman" w:hAnsi="Times New Roman" w:cs="Times New Roman"/>
        </w:rPr>
        <w:t>The original concentration of cigarette smoke condensate was 40 mg ml</w:t>
      </w:r>
      <w:r w:rsidRPr="00A27D3C">
        <w:rPr>
          <w:rFonts w:ascii="Times New Roman" w:hAnsi="Times New Roman" w:cs="Times New Roman"/>
          <w:vertAlign w:val="superscript"/>
        </w:rPr>
        <w:t>-1</w:t>
      </w:r>
      <w:r w:rsidRPr="00A27D3C">
        <w:rPr>
          <w:rFonts w:ascii="Times New Roman" w:hAnsi="Times New Roman" w:cs="Times New Roman"/>
        </w:rPr>
        <w:t xml:space="preserve"> and the recommended maximum permissive concentration was 0.2 mg ml</w:t>
      </w:r>
      <w:r w:rsidRPr="00A27D3C">
        <w:rPr>
          <w:rFonts w:ascii="Times New Roman" w:hAnsi="Times New Roman" w:cs="Times New Roman"/>
          <w:vertAlign w:val="superscript"/>
        </w:rPr>
        <w:t>-1</w:t>
      </w:r>
      <w:r w:rsidRPr="00A27D3C">
        <w:rPr>
          <w:rFonts w:ascii="Times New Roman" w:hAnsi="Times New Roman" w:cs="Times New Roman"/>
        </w:rPr>
        <w:t xml:space="preserve"> according to the manufacturer.  To explore the optimal concentration, cells were incubated in 96-well plates and stimulated for 24 h with different concentrations of CSE.  Similarly, cells were stimulated with 0.1 mg ml</w:t>
      </w:r>
      <w:r w:rsidRPr="00A27D3C">
        <w:rPr>
          <w:rFonts w:ascii="Times New Roman" w:hAnsi="Times New Roman" w:cs="Times New Roman"/>
          <w:vertAlign w:val="superscript"/>
        </w:rPr>
        <w:t>-1</w:t>
      </w:r>
      <w:r w:rsidRPr="00A27D3C">
        <w:rPr>
          <w:rFonts w:ascii="Times New Roman" w:hAnsi="Times New Roman" w:cs="Times New Roman"/>
        </w:rPr>
        <w:t xml:space="preserve"> of CSE for the different stages.  Cell viability was 90% and 35% stimulated with 0.2 mg ml</w:t>
      </w:r>
      <w:r w:rsidRPr="00A27D3C">
        <w:rPr>
          <w:rFonts w:ascii="Times New Roman" w:hAnsi="Times New Roman" w:cs="Times New Roman"/>
          <w:vertAlign w:val="superscript"/>
        </w:rPr>
        <w:t>-1</w:t>
      </w:r>
      <w:r w:rsidRPr="00A27D3C">
        <w:rPr>
          <w:rFonts w:ascii="Times New Roman" w:hAnsi="Times New Roman" w:cs="Times New Roman"/>
        </w:rPr>
        <w:t xml:space="preserve"> and 0.4 mg ml</w:t>
      </w:r>
      <w:r w:rsidRPr="00A27D3C">
        <w:rPr>
          <w:rFonts w:ascii="Times New Roman" w:hAnsi="Times New Roman" w:cs="Times New Roman"/>
          <w:vertAlign w:val="superscript"/>
        </w:rPr>
        <w:t>-1</w:t>
      </w:r>
      <w:r w:rsidRPr="00A27D3C">
        <w:rPr>
          <w:rFonts w:ascii="Times New Roman" w:hAnsi="Times New Roman" w:cs="Times New Roman"/>
        </w:rPr>
        <w:t xml:space="preserve"> of CSE for 24 h, respectively.  Cell viability was more than 95% when stimulated with CSE less than 0.1 mg ml</w:t>
      </w:r>
      <w:r w:rsidRPr="00A27D3C">
        <w:rPr>
          <w:rFonts w:ascii="Times New Roman" w:hAnsi="Times New Roman" w:cs="Times New Roman"/>
          <w:vertAlign w:val="superscript"/>
        </w:rPr>
        <w:t>-1</w:t>
      </w:r>
      <w:r w:rsidRPr="00A27D3C">
        <w:rPr>
          <w:rFonts w:ascii="Times New Roman" w:hAnsi="Times New Roman" w:cs="Times New Roman"/>
        </w:rPr>
        <w:t xml:space="preserve">.  At the same time, cells were incubated in 6-well plates determine the dose- and time- dependent effects of CSE on MUC5AC production </w:t>
      </w:r>
      <w:r w:rsidRPr="00A27D3C">
        <w:rPr>
          <w:rFonts w:ascii="Times New Roman" w:hAnsi="Times New Roman" w:cs="Times New Roman"/>
        </w:rPr>
        <w:lastRenderedPageBreak/>
        <w:t xml:space="preserve">from NCI-H292 cells.  </w:t>
      </w:r>
      <w:r w:rsidRPr="00A27D3C">
        <w:rPr>
          <w:rFonts w:ascii="Times New Roman" w:eastAsiaTheme="minorEastAsia" w:hAnsi="Times New Roman" w:cstheme="minorBidi"/>
          <w:color w:val="000000"/>
        </w:rPr>
        <w:t>(A, B) Cell viability was with dose and time of CSE administration.  (C, D) MUC5AC secretion was with dose and time of CSE administration.  Data are mean± SEM from 3 independent experiments. **</w:t>
      </w:r>
      <w:r w:rsidRPr="00A27D3C">
        <w:rPr>
          <w:rFonts w:ascii="Times New Roman" w:eastAsiaTheme="minorEastAsia" w:hAnsi="Times New Roman" w:cstheme="minorBidi"/>
          <w:i/>
          <w:color w:val="000000"/>
        </w:rPr>
        <w:t>P</w:t>
      </w:r>
      <w:r w:rsidRPr="00A27D3C">
        <w:rPr>
          <w:rFonts w:ascii="Times New Roman" w:eastAsiaTheme="minorEastAsia" w:hAnsi="Times New Roman" w:cstheme="minorBidi"/>
          <w:color w:val="000000"/>
        </w:rPr>
        <w:t>&lt;0.01, ***</w:t>
      </w:r>
      <w:r w:rsidRPr="00A27D3C">
        <w:rPr>
          <w:rFonts w:ascii="Times New Roman" w:eastAsiaTheme="minorEastAsia" w:hAnsi="Times New Roman" w:cstheme="minorBidi"/>
          <w:i/>
          <w:color w:val="000000"/>
        </w:rPr>
        <w:t>P</w:t>
      </w:r>
      <w:r w:rsidRPr="00A27D3C">
        <w:rPr>
          <w:rFonts w:ascii="Times New Roman" w:eastAsiaTheme="minorEastAsia" w:hAnsi="Times New Roman" w:cstheme="minorBidi"/>
          <w:color w:val="000000"/>
        </w:rPr>
        <w:t>&lt;0.001, compared to serum-free medium alone.</w:t>
      </w:r>
    </w:p>
    <w:p w:rsidR="0002540F" w:rsidRPr="00A96569" w:rsidRDefault="0002540F" w:rsidP="0002540F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Pr="00A96569" w:rsidRDefault="00846DB9" w:rsidP="0002540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6DB9" w:rsidRDefault="00846DB9" w:rsidP="0002540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846DB9" w:rsidRDefault="00846DB9" w:rsidP="0002540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846DB9" w:rsidRDefault="00846DB9" w:rsidP="0002540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846DB9" w:rsidRDefault="00846DB9" w:rsidP="0002540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846DB9" w:rsidRDefault="00846DB9" w:rsidP="0002540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586976" w:rsidRDefault="00586976">
      <w:pPr>
        <w:jc w:val="left"/>
        <w:outlineLvl w:val="0"/>
        <w:rPr>
          <w:rFonts w:ascii="Times New Roman" w:hAnsi="Times New Roman" w:cs="Times New Roman"/>
        </w:rPr>
      </w:pPr>
    </w:p>
    <w:sectPr w:rsidR="00586976" w:rsidSect="00E852B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6976" w:rsidRDefault="00586976" w:rsidP="0061698D">
      <w:r>
        <w:separator/>
      </w:r>
    </w:p>
  </w:endnote>
  <w:endnote w:type="continuationSeparator" w:id="1">
    <w:p w:rsidR="00586976" w:rsidRDefault="00586976" w:rsidP="006169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6976" w:rsidRDefault="00586976" w:rsidP="0061698D">
      <w:r>
        <w:separator/>
      </w:r>
    </w:p>
  </w:footnote>
  <w:footnote w:type="continuationSeparator" w:id="1">
    <w:p w:rsidR="00586976" w:rsidRDefault="00586976" w:rsidP="006169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698D"/>
    <w:rsid w:val="0000022E"/>
    <w:rsid w:val="0000191E"/>
    <w:rsid w:val="0001481C"/>
    <w:rsid w:val="0002540F"/>
    <w:rsid w:val="000406C6"/>
    <w:rsid w:val="00045CEF"/>
    <w:rsid w:val="000501C3"/>
    <w:rsid w:val="00051308"/>
    <w:rsid w:val="00053CE0"/>
    <w:rsid w:val="0005615B"/>
    <w:rsid w:val="00073B38"/>
    <w:rsid w:val="0007721E"/>
    <w:rsid w:val="00093EC4"/>
    <w:rsid w:val="00094707"/>
    <w:rsid w:val="000A5831"/>
    <w:rsid w:val="000A61BB"/>
    <w:rsid w:val="000B32AD"/>
    <w:rsid w:val="000B6C84"/>
    <w:rsid w:val="000C3CED"/>
    <w:rsid w:val="000C3DB4"/>
    <w:rsid w:val="000D5098"/>
    <w:rsid w:val="000E311F"/>
    <w:rsid w:val="000F1955"/>
    <w:rsid w:val="00102839"/>
    <w:rsid w:val="0010588A"/>
    <w:rsid w:val="001070D0"/>
    <w:rsid w:val="0013405D"/>
    <w:rsid w:val="001600CF"/>
    <w:rsid w:val="0018398E"/>
    <w:rsid w:val="0018524D"/>
    <w:rsid w:val="001A06F5"/>
    <w:rsid w:val="001A47C5"/>
    <w:rsid w:val="001A520A"/>
    <w:rsid w:val="001B6373"/>
    <w:rsid w:val="001D5826"/>
    <w:rsid w:val="001D7868"/>
    <w:rsid w:val="002125ED"/>
    <w:rsid w:val="0021326E"/>
    <w:rsid w:val="00216B25"/>
    <w:rsid w:val="00225A2C"/>
    <w:rsid w:val="00225F83"/>
    <w:rsid w:val="002302DB"/>
    <w:rsid w:val="002466FC"/>
    <w:rsid w:val="00253A8D"/>
    <w:rsid w:val="00282AF9"/>
    <w:rsid w:val="002921EC"/>
    <w:rsid w:val="002A3988"/>
    <w:rsid w:val="002A39D5"/>
    <w:rsid w:val="002A6FDA"/>
    <w:rsid w:val="002B589C"/>
    <w:rsid w:val="002E1C84"/>
    <w:rsid w:val="002F74E4"/>
    <w:rsid w:val="00306C41"/>
    <w:rsid w:val="00307F64"/>
    <w:rsid w:val="003414BD"/>
    <w:rsid w:val="00357CBA"/>
    <w:rsid w:val="003810F9"/>
    <w:rsid w:val="003A4708"/>
    <w:rsid w:val="003C310B"/>
    <w:rsid w:val="003D2F80"/>
    <w:rsid w:val="003D5785"/>
    <w:rsid w:val="003D6130"/>
    <w:rsid w:val="003D6ADF"/>
    <w:rsid w:val="003E73E1"/>
    <w:rsid w:val="00422AE5"/>
    <w:rsid w:val="004501ED"/>
    <w:rsid w:val="00463B44"/>
    <w:rsid w:val="00470262"/>
    <w:rsid w:val="00475A71"/>
    <w:rsid w:val="0049159D"/>
    <w:rsid w:val="00492F0A"/>
    <w:rsid w:val="004A24FB"/>
    <w:rsid w:val="004A5DB3"/>
    <w:rsid w:val="004B50CB"/>
    <w:rsid w:val="004C5654"/>
    <w:rsid w:val="00504633"/>
    <w:rsid w:val="00523090"/>
    <w:rsid w:val="00537ADF"/>
    <w:rsid w:val="00537B62"/>
    <w:rsid w:val="00561274"/>
    <w:rsid w:val="0056225F"/>
    <w:rsid w:val="00577BC0"/>
    <w:rsid w:val="00586976"/>
    <w:rsid w:val="005870F1"/>
    <w:rsid w:val="00592E70"/>
    <w:rsid w:val="005A6CA8"/>
    <w:rsid w:val="005B02EC"/>
    <w:rsid w:val="005B779B"/>
    <w:rsid w:val="005C683F"/>
    <w:rsid w:val="005E5488"/>
    <w:rsid w:val="005F401A"/>
    <w:rsid w:val="0061698D"/>
    <w:rsid w:val="0062153C"/>
    <w:rsid w:val="00627ACF"/>
    <w:rsid w:val="00627DB4"/>
    <w:rsid w:val="00630090"/>
    <w:rsid w:val="006558DF"/>
    <w:rsid w:val="00661C1A"/>
    <w:rsid w:val="00670689"/>
    <w:rsid w:val="006815F7"/>
    <w:rsid w:val="00690EA3"/>
    <w:rsid w:val="006A5B70"/>
    <w:rsid w:val="006A78CE"/>
    <w:rsid w:val="007049EC"/>
    <w:rsid w:val="0070687A"/>
    <w:rsid w:val="00726FC4"/>
    <w:rsid w:val="00742026"/>
    <w:rsid w:val="00762C5A"/>
    <w:rsid w:val="00785CB3"/>
    <w:rsid w:val="007A1726"/>
    <w:rsid w:val="007A3FFE"/>
    <w:rsid w:val="007D4140"/>
    <w:rsid w:val="007F49E7"/>
    <w:rsid w:val="008046B9"/>
    <w:rsid w:val="00806424"/>
    <w:rsid w:val="00817BE0"/>
    <w:rsid w:val="008200F3"/>
    <w:rsid w:val="00831413"/>
    <w:rsid w:val="00845A08"/>
    <w:rsid w:val="00846DB9"/>
    <w:rsid w:val="00882BC4"/>
    <w:rsid w:val="008976D8"/>
    <w:rsid w:val="008A24AA"/>
    <w:rsid w:val="008A5DC8"/>
    <w:rsid w:val="008B3433"/>
    <w:rsid w:val="008B3788"/>
    <w:rsid w:val="008C07CE"/>
    <w:rsid w:val="008C31C6"/>
    <w:rsid w:val="008E1265"/>
    <w:rsid w:val="008E153C"/>
    <w:rsid w:val="008F4112"/>
    <w:rsid w:val="0090716F"/>
    <w:rsid w:val="00911255"/>
    <w:rsid w:val="00921D48"/>
    <w:rsid w:val="00945BBA"/>
    <w:rsid w:val="009708A2"/>
    <w:rsid w:val="00981A29"/>
    <w:rsid w:val="009907C6"/>
    <w:rsid w:val="0099764C"/>
    <w:rsid w:val="009B40C5"/>
    <w:rsid w:val="009D57E6"/>
    <w:rsid w:val="009D6AD2"/>
    <w:rsid w:val="009E5DBE"/>
    <w:rsid w:val="00A024FD"/>
    <w:rsid w:val="00A156C5"/>
    <w:rsid w:val="00A27D3C"/>
    <w:rsid w:val="00A4283D"/>
    <w:rsid w:val="00A551DD"/>
    <w:rsid w:val="00A617BB"/>
    <w:rsid w:val="00A822AF"/>
    <w:rsid w:val="00A9087B"/>
    <w:rsid w:val="00A96569"/>
    <w:rsid w:val="00AB3A39"/>
    <w:rsid w:val="00AB42A8"/>
    <w:rsid w:val="00AB6D23"/>
    <w:rsid w:val="00AB7BC6"/>
    <w:rsid w:val="00AD569B"/>
    <w:rsid w:val="00AE758A"/>
    <w:rsid w:val="00AF6A16"/>
    <w:rsid w:val="00B02FB3"/>
    <w:rsid w:val="00B07D1E"/>
    <w:rsid w:val="00B122D7"/>
    <w:rsid w:val="00B26398"/>
    <w:rsid w:val="00B30038"/>
    <w:rsid w:val="00B52424"/>
    <w:rsid w:val="00B560A2"/>
    <w:rsid w:val="00B70E5F"/>
    <w:rsid w:val="00B90C91"/>
    <w:rsid w:val="00BC54AA"/>
    <w:rsid w:val="00BD0B70"/>
    <w:rsid w:val="00BD7B56"/>
    <w:rsid w:val="00BE0820"/>
    <w:rsid w:val="00BF76FE"/>
    <w:rsid w:val="00C209D7"/>
    <w:rsid w:val="00C2170C"/>
    <w:rsid w:val="00C314B8"/>
    <w:rsid w:val="00C43389"/>
    <w:rsid w:val="00C44F75"/>
    <w:rsid w:val="00C61773"/>
    <w:rsid w:val="00C6611D"/>
    <w:rsid w:val="00C67FC0"/>
    <w:rsid w:val="00C76FAC"/>
    <w:rsid w:val="00C805BF"/>
    <w:rsid w:val="00C8540A"/>
    <w:rsid w:val="00CD76EC"/>
    <w:rsid w:val="00D127CC"/>
    <w:rsid w:val="00D25889"/>
    <w:rsid w:val="00D37F71"/>
    <w:rsid w:val="00D46F13"/>
    <w:rsid w:val="00D573B3"/>
    <w:rsid w:val="00D60E2A"/>
    <w:rsid w:val="00D6524F"/>
    <w:rsid w:val="00D71E36"/>
    <w:rsid w:val="00D724BA"/>
    <w:rsid w:val="00D73972"/>
    <w:rsid w:val="00D8443E"/>
    <w:rsid w:val="00D865AC"/>
    <w:rsid w:val="00D94754"/>
    <w:rsid w:val="00DE204C"/>
    <w:rsid w:val="00DE38DA"/>
    <w:rsid w:val="00DF2DE5"/>
    <w:rsid w:val="00E01940"/>
    <w:rsid w:val="00E2098C"/>
    <w:rsid w:val="00E34C8C"/>
    <w:rsid w:val="00E505EB"/>
    <w:rsid w:val="00E63411"/>
    <w:rsid w:val="00E64FA9"/>
    <w:rsid w:val="00E852B9"/>
    <w:rsid w:val="00E97E23"/>
    <w:rsid w:val="00EA28A5"/>
    <w:rsid w:val="00EA3C48"/>
    <w:rsid w:val="00EB4AA1"/>
    <w:rsid w:val="00EC3E4B"/>
    <w:rsid w:val="00EE16FA"/>
    <w:rsid w:val="00EE6B49"/>
    <w:rsid w:val="00EF4109"/>
    <w:rsid w:val="00EF76E2"/>
    <w:rsid w:val="00F025AE"/>
    <w:rsid w:val="00F04E53"/>
    <w:rsid w:val="00F21746"/>
    <w:rsid w:val="00F259DA"/>
    <w:rsid w:val="00F347D9"/>
    <w:rsid w:val="00F37DC6"/>
    <w:rsid w:val="00F4548A"/>
    <w:rsid w:val="00F613B7"/>
    <w:rsid w:val="00F617DC"/>
    <w:rsid w:val="00F65723"/>
    <w:rsid w:val="00FB73A2"/>
    <w:rsid w:val="00FC7850"/>
    <w:rsid w:val="00FE0502"/>
    <w:rsid w:val="00FE6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6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69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6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698D"/>
    <w:rPr>
      <w:sz w:val="18"/>
      <w:szCs w:val="18"/>
    </w:rPr>
  </w:style>
  <w:style w:type="character" w:customStyle="1" w:styleId="apple-converted-space">
    <w:name w:val="apple-converted-space"/>
    <w:basedOn w:val="a0"/>
    <w:rsid w:val="00C209D7"/>
  </w:style>
  <w:style w:type="paragraph" w:styleId="a5">
    <w:name w:val="Balloon Text"/>
    <w:basedOn w:val="a"/>
    <w:link w:val="Char1"/>
    <w:uiPriority w:val="99"/>
    <w:semiHidden/>
    <w:unhideWhenUsed/>
    <w:rsid w:val="00AB7B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7BC6"/>
    <w:rPr>
      <w:sz w:val="18"/>
      <w:szCs w:val="18"/>
    </w:rPr>
  </w:style>
  <w:style w:type="paragraph" w:styleId="a6">
    <w:name w:val="Normal (Web)"/>
    <w:basedOn w:val="a"/>
    <w:uiPriority w:val="99"/>
    <w:unhideWhenUsed/>
    <w:rsid w:val="00051308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BD0B7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D0B70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BD0B70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D0B70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BD0B70"/>
    <w:rPr>
      <w:b/>
      <w:bCs/>
      <w:sz w:val="20"/>
      <w:szCs w:val="20"/>
    </w:rPr>
  </w:style>
  <w:style w:type="paragraph" w:styleId="aa">
    <w:name w:val="Document Map"/>
    <w:basedOn w:val="a"/>
    <w:link w:val="Char4"/>
    <w:uiPriority w:val="99"/>
    <w:semiHidden/>
    <w:unhideWhenUsed/>
    <w:rsid w:val="00EF4109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a"/>
    <w:uiPriority w:val="99"/>
    <w:semiHidden/>
    <w:rsid w:val="00EF4109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6</cp:revision>
  <cp:lastPrinted>2014-01-31T14:48:00Z</cp:lastPrinted>
  <dcterms:created xsi:type="dcterms:W3CDTF">2013-12-10T02:39:00Z</dcterms:created>
  <dcterms:modified xsi:type="dcterms:W3CDTF">2014-04-27T11:19:00Z</dcterms:modified>
</cp:coreProperties>
</file>